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447C" w:rsidRDefault="00C036D5" w:rsidP="00C036D5">
      <w:pPr>
        <w:pStyle w:val="berschrift1"/>
        <w:rPr>
          <w:lang w:val="en-SG"/>
        </w:rPr>
      </w:pPr>
      <w:bookmarkStart w:id="0" w:name="_GoBack"/>
      <w:bookmarkEnd w:id="0"/>
      <w:r w:rsidRPr="00C036D5">
        <w:rPr>
          <w:lang w:val="en-SG"/>
        </w:rPr>
        <w:t>Supplementary Box: MEDLINE search s</w:t>
      </w:r>
      <w:r>
        <w:rPr>
          <w:lang w:val="en-SG"/>
        </w:rPr>
        <w:t>trategy</w:t>
      </w:r>
    </w:p>
    <w:p w:rsidR="00C036D5" w:rsidRDefault="00C036D5" w:rsidP="00C036D5">
      <w:pPr>
        <w:rPr>
          <w:lang w:val="en-SG"/>
        </w:rPr>
      </w:pPr>
    </w:p>
    <w:tbl>
      <w:tblPr>
        <w:tblW w:w="491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00" w:firstRow="0" w:lastRow="0" w:firstColumn="0" w:lastColumn="0" w:noHBand="0" w:noVBand="1"/>
      </w:tblPr>
      <w:tblGrid>
        <w:gridCol w:w="14028"/>
      </w:tblGrid>
      <w:tr w:rsidR="003A5A5B" w:rsidRPr="00BA5AAC" w:rsidTr="00275950">
        <w:tc>
          <w:tcPr>
            <w:tcW w:w="5000" w:type="pct"/>
          </w:tcPr>
          <w:p w:rsidR="003A5A5B" w:rsidRPr="003A5A5B" w:rsidRDefault="003A5A5B" w:rsidP="00957584">
            <w:pPr>
              <w:spacing w:after="8" w:line="240" w:lineRule="auto"/>
              <w:rPr>
                <w:rFonts w:ascii="Cambria" w:hAnsi="Cambria"/>
                <w:sz w:val="20"/>
                <w:szCs w:val="20"/>
                <w:lang w:val="en-SG"/>
              </w:rPr>
            </w:pPr>
            <w:r w:rsidRPr="003A5A5B">
              <w:rPr>
                <w:rFonts w:ascii="Cambria" w:hAnsi="Cambria"/>
                <w:sz w:val="20"/>
                <w:szCs w:val="20"/>
                <w:lang w:val="en-SG"/>
              </w:rPr>
              <w:t xml:space="preserve">Search strategy for PubMed Medline </w:t>
            </w:r>
          </w:p>
          <w:p w:rsidR="003A5A5B" w:rsidRPr="003A5A5B" w:rsidRDefault="003A5A5B" w:rsidP="00957584">
            <w:pPr>
              <w:spacing w:after="8" w:line="240" w:lineRule="auto"/>
              <w:rPr>
                <w:rFonts w:ascii="Cambria" w:hAnsi="Cambria"/>
                <w:sz w:val="20"/>
                <w:szCs w:val="20"/>
                <w:lang w:val="en-SG"/>
              </w:rPr>
            </w:pPr>
            <w:r w:rsidRPr="003A5A5B">
              <w:rPr>
                <w:rFonts w:ascii="Cambria" w:hAnsi="Cambria"/>
                <w:sz w:val="20"/>
                <w:szCs w:val="20"/>
                <w:lang w:val="en-SG"/>
              </w:rPr>
              <w:t>(https://pubmed.ncbi.nlm.nih.gov/)</w:t>
            </w:r>
          </w:p>
          <w:p w:rsidR="003A5A5B" w:rsidRDefault="003A5A5B" w:rsidP="00957584">
            <w:pPr>
              <w:spacing w:after="8" w:line="240" w:lineRule="auto"/>
              <w:rPr>
                <w:rFonts w:ascii="Cambria" w:hAnsi="Cambria"/>
                <w:sz w:val="20"/>
                <w:szCs w:val="20"/>
                <w:lang w:val="en-SG"/>
              </w:rPr>
            </w:pPr>
            <w:r w:rsidRPr="003A5A5B">
              <w:rPr>
                <w:rFonts w:ascii="Cambria" w:hAnsi="Cambria"/>
                <w:sz w:val="20"/>
                <w:szCs w:val="20"/>
                <w:lang w:val="en-SG"/>
              </w:rPr>
              <w:t>Filters: none</w:t>
            </w:r>
          </w:p>
          <w:p w:rsidR="003A5A5B" w:rsidRDefault="003A5A5B" w:rsidP="00957584">
            <w:pPr>
              <w:spacing w:after="8" w:line="240" w:lineRule="auto"/>
              <w:rPr>
                <w:rFonts w:ascii="Cambria" w:hAnsi="Cambria"/>
                <w:sz w:val="20"/>
                <w:szCs w:val="20"/>
                <w:lang w:val="en-SG"/>
              </w:rPr>
            </w:pPr>
            <w:r>
              <w:rPr>
                <w:rFonts w:ascii="Cambria" w:hAnsi="Cambria"/>
                <w:sz w:val="20"/>
                <w:szCs w:val="20"/>
                <w:lang w:val="en-SG"/>
              </w:rPr>
              <w:t>Searched: Sept 6</w:t>
            </w:r>
            <w:r w:rsidRPr="003A5A5B">
              <w:rPr>
                <w:rFonts w:ascii="Cambria" w:hAnsi="Cambria"/>
                <w:sz w:val="20"/>
                <w:szCs w:val="20"/>
                <w:vertAlign w:val="superscript"/>
                <w:lang w:val="en-SG"/>
              </w:rPr>
              <w:t>th</w:t>
            </w:r>
            <w:r>
              <w:rPr>
                <w:rFonts w:ascii="Cambria" w:hAnsi="Cambria"/>
                <w:sz w:val="20"/>
                <w:szCs w:val="20"/>
                <w:lang w:val="en-SG"/>
              </w:rPr>
              <w:t xml:space="preserve"> 2016</w:t>
            </w:r>
          </w:p>
          <w:p w:rsidR="003A5A5B" w:rsidRDefault="003A5A5B" w:rsidP="00957584">
            <w:pPr>
              <w:spacing w:after="8" w:line="240" w:lineRule="auto"/>
              <w:rPr>
                <w:rFonts w:ascii="Cambria" w:hAnsi="Cambria"/>
                <w:sz w:val="20"/>
                <w:szCs w:val="20"/>
                <w:lang w:val="en-SG"/>
              </w:rPr>
            </w:pPr>
          </w:p>
          <w:p w:rsidR="003A5A5B" w:rsidRPr="003A5A5B" w:rsidRDefault="003A5A5B" w:rsidP="00957584">
            <w:pPr>
              <w:spacing w:after="8" w:line="240" w:lineRule="auto"/>
              <w:rPr>
                <w:rFonts w:ascii="Cambria" w:hAnsi="Cambria"/>
                <w:sz w:val="20"/>
                <w:szCs w:val="20"/>
                <w:lang w:val="en-SG"/>
              </w:rPr>
            </w:pPr>
            <w:r>
              <w:rPr>
                <w:rFonts w:ascii="Cambria" w:hAnsi="Cambria"/>
                <w:sz w:val="20"/>
                <w:szCs w:val="20"/>
                <w:lang w:val="en-SG"/>
              </w:rPr>
              <w:t>Records retrieved</w:t>
            </w:r>
            <w:r w:rsidR="00922F48">
              <w:rPr>
                <w:rFonts w:ascii="Cambria" w:hAnsi="Cambria"/>
                <w:sz w:val="20"/>
                <w:szCs w:val="20"/>
                <w:lang w:val="en-SG"/>
              </w:rPr>
              <w:t xml:space="preserve">: </w:t>
            </w:r>
            <w:r>
              <w:rPr>
                <w:rFonts w:ascii="Cambria" w:hAnsi="Cambria"/>
                <w:sz w:val="20"/>
                <w:szCs w:val="20"/>
                <w:lang w:val="en-SG"/>
              </w:rPr>
              <w:t>536</w:t>
            </w:r>
          </w:p>
          <w:p w:rsidR="003A5A5B" w:rsidRPr="003A5A5B" w:rsidRDefault="003A5A5B" w:rsidP="00957584">
            <w:pPr>
              <w:spacing w:after="8" w:line="240" w:lineRule="auto"/>
              <w:rPr>
                <w:rFonts w:ascii="Cambria" w:hAnsi="Cambria"/>
                <w:sz w:val="20"/>
                <w:szCs w:val="20"/>
                <w:lang w:val="en-SG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34"/>
              <w:gridCol w:w="81"/>
            </w:tblGrid>
            <w:tr w:rsidR="003A5A5B" w:rsidRPr="003A5A5B" w:rsidTr="0095758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A5A5B" w:rsidRPr="003A5A5B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</w:pPr>
                  <w:r w:rsidRPr="003A5A5B"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  <w:t>1. exp drug therapy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A5A5B" w:rsidRPr="003A5A5B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</w:pPr>
                </w:p>
              </w:tc>
            </w:tr>
          </w:tbl>
          <w:p w:rsidR="003A5A5B" w:rsidRPr="00BA5AAC" w:rsidRDefault="003A5A5B" w:rsidP="00957584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71"/>
              <w:gridCol w:w="81"/>
            </w:tblGrid>
            <w:tr w:rsidR="003A5A5B" w:rsidRPr="00BA5AAC" w:rsidTr="0095758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2. "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drug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*</w:t>
                  </w:r>
                  <w:proofErr w:type="gram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".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ab</w:t>
                  </w:r>
                  <w:proofErr w:type="gram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,kw,ti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:rsidR="003A5A5B" w:rsidRPr="00BA5AAC" w:rsidRDefault="003A5A5B" w:rsidP="00957584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125"/>
              <w:gridCol w:w="81"/>
            </w:tblGrid>
            <w:tr w:rsidR="003A5A5B" w:rsidRPr="00BA5AAC" w:rsidTr="0095758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3. "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treatment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*</w:t>
                  </w:r>
                  <w:proofErr w:type="gram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".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ab</w:t>
                  </w:r>
                  <w:proofErr w:type="gram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,kw,ti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:rsidR="003A5A5B" w:rsidRPr="00BA5AAC" w:rsidRDefault="003A5A5B" w:rsidP="00957584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225"/>
              <w:gridCol w:w="81"/>
            </w:tblGrid>
            <w:tr w:rsidR="003A5A5B" w:rsidRPr="00BA5AAC" w:rsidTr="0095758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4. "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medication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*</w:t>
                  </w:r>
                  <w:proofErr w:type="gram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".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ab</w:t>
                  </w:r>
                  <w:proofErr w:type="gram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,kw,ti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:rsidR="003A5A5B" w:rsidRPr="00BA5AAC" w:rsidRDefault="003A5A5B" w:rsidP="00957584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44"/>
              <w:gridCol w:w="81"/>
            </w:tblGrid>
            <w:tr w:rsidR="003A5A5B" w:rsidRPr="00BA5AAC" w:rsidTr="0095758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 xml:space="preserve">5. 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exp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 xml:space="preserve"> vaccines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:rsidR="003A5A5B" w:rsidRPr="00BA5AAC" w:rsidRDefault="003A5A5B" w:rsidP="00957584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60"/>
              <w:gridCol w:w="81"/>
            </w:tblGrid>
            <w:tr w:rsidR="003A5A5B" w:rsidRPr="00BA5AAC" w:rsidTr="0095758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 xml:space="preserve">6. 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exp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 xml:space="preserve"> 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vitamins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:rsidR="003A5A5B" w:rsidRPr="00BA5AAC" w:rsidRDefault="003A5A5B" w:rsidP="00957584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98"/>
              <w:gridCol w:w="81"/>
            </w:tblGrid>
            <w:tr w:rsidR="003A5A5B" w:rsidRPr="00BA5AAC" w:rsidTr="0095758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 xml:space="preserve">7. 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exp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 xml:space="preserve"> 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herbal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 xml:space="preserve"> 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medicine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:rsidR="003A5A5B" w:rsidRPr="00BA5AAC" w:rsidRDefault="003A5A5B" w:rsidP="00957584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89"/>
              <w:gridCol w:w="81"/>
            </w:tblGrid>
            <w:tr w:rsidR="003A5A5B" w:rsidRPr="00BA5AAC" w:rsidTr="0095758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 xml:space="preserve">8. 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exp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 xml:space="preserve"> plant 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extracts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:rsidR="003A5A5B" w:rsidRPr="00BA5AAC" w:rsidRDefault="003A5A5B" w:rsidP="00957584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83"/>
              <w:gridCol w:w="81"/>
            </w:tblGrid>
            <w:tr w:rsidR="003A5A5B" w:rsidRPr="00BA5AAC" w:rsidTr="0095758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 xml:space="preserve">9. 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exp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 xml:space="preserve"> 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phytotherapy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:rsidR="003A5A5B" w:rsidRPr="00BA5AAC" w:rsidRDefault="003A5A5B" w:rsidP="00957584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733"/>
              <w:gridCol w:w="81"/>
            </w:tblGrid>
            <w:tr w:rsidR="003A5A5B" w:rsidRPr="008672DC" w:rsidTr="0095758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A5A5B" w:rsidRPr="003A5A5B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</w:pPr>
                  <w:r w:rsidRPr="003A5A5B"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  <w:t>10. exp "Tobacco Use Cessation Products"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A5A5B" w:rsidRPr="003A5A5B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</w:pPr>
                </w:p>
              </w:tc>
            </w:tr>
          </w:tbl>
          <w:p w:rsidR="003A5A5B" w:rsidRPr="00BA5AAC" w:rsidRDefault="003A5A5B" w:rsidP="00957584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79"/>
              <w:gridCol w:w="81"/>
            </w:tblGrid>
            <w:tr w:rsidR="003A5A5B" w:rsidRPr="00BA5AAC" w:rsidTr="0095758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11. google insight$.tw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:rsidR="003A5A5B" w:rsidRPr="00BA5AAC" w:rsidRDefault="003A5A5B" w:rsidP="00957584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64"/>
              <w:gridCol w:w="81"/>
            </w:tblGrid>
            <w:tr w:rsidR="003A5A5B" w:rsidRPr="00BA5AAC" w:rsidTr="0095758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12. google trend$.tw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:rsidR="003A5A5B" w:rsidRPr="00BA5AAC" w:rsidRDefault="003A5A5B" w:rsidP="00957584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80"/>
              <w:gridCol w:w="81"/>
            </w:tblGrid>
            <w:tr w:rsidR="003A5A5B" w:rsidRPr="00BA5AAC" w:rsidTr="0095758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13. twitter.tw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:rsidR="003A5A5B" w:rsidRPr="00BA5AAC" w:rsidRDefault="003A5A5B" w:rsidP="00957584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57"/>
              <w:gridCol w:w="81"/>
            </w:tblGrid>
            <w:tr w:rsidR="003A5A5B" w:rsidRPr="00BA5AAC" w:rsidTr="0095758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14. facebook.tw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:rsidR="003A5A5B" w:rsidRPr="00BA5AAC" w:rsidRDefault="003A5A5B" w:rsidP="00957584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526"/>
              <w:gridCol w:w="81"/>
            </w:tblGrid>
            <w:tr w:rsidR="003A5A5B" w:rsidRPr="008672DC" w:rsidTr="0095758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A5A5B" w:rsidRPr="003A5A5B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</w:pPr>
                  <w:r w:rsidRPr="003A5A5B"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  <w:t>15. (tweet* not "tweetable abstract").</w:t>
                  </w:r>
                  <w:proofErr w:type="spellStart"/>
                  <w:r w:rsidRPr="003A5A5B"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  <w:t>tw</w:t>
                  </w:r>
                  <w:proofErr w:type="spellEnd"/>
                  <w:r w:rsidRPr="003A5A5B"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A5A5B" w:rsidRPr="003A5A5B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</w:pPr>
                </w:p>
              </w:tc>
            </w:tr>
          </w:tbl>
          <w:p w:rsidR="003A5A5B" w:rsidRPr="00BA5AAC" w:rsidRDefault="003A5A5B" w:rsidP="00957584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150"/>
              <w:gridCol w:w="81"/>
            </w:tblGrid>
            <w:tr w:rsidR="003A5A5B" w:rsidRPr="00BA5AAC" w:rsidTr="0095758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 xml:space="preserve">16. 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exp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 xml:space="preserve"> 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drug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 xml:space="preserve"> 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utilization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:rsidR="003A5A5B" w:rsidRPr="00BA5AAC" w:rsidRDefault="003A5A5B" w:rsidP="00957584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25"/>
              <w:gridCol w:w="81"/>
            </w:tblGrid>
            <w:tr w:rsidR="003A5A5B" w:rsidRPr="00BA5AAC" w:rsidTr="0095758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 xml:space="preserve">17. 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exp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 xml:space="preserve"> 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immunization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:rsidR="003A5A5B" w:rsidRPr="00BA5AAC" w:rsidRDefault="003A5A5B" w:rsidP="00957584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173"/>
              <w:gridCol w:w="81"/>
            </w:tblGrid>
            <w:tr w:rsidR="003A5A5B" w:rsidRPr="00BA5AAC" w:rsidTr="0095758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 xml:space="preserve">18. </w:t>
                  </w:r>
                  <w:proofErr w:type="spellStart"/>
                  <w:proofErr w:type="gram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surveillance.ab</w:t>
                  </w:r>
                  <w:proofErr w:type="gram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,kw,ti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:rsidR="003A5A5B" w:rsidRPr="00BA5AAC" w:rsidRDefault="003A5A5B" w:rsidP="00957584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037"/>
              <w:gridCol w:w="81"/>
            </w:tblGrid>
            <w:tr w:rsidR="003A5A5B" w:rsidRPr="00BA5AAC" w:rsidTr="0095758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 xml:space="preserve">19. 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exp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 xml:space="preserve"> 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drug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 xml:space="preserve"> information services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:rsidR="003A5A5B" w:rsidRPr="00BA5AAC" w:rsidRDefault="003A5A5B" w:rsidP="00957584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434"/>
              <w:gridCol w:w="81"/>
            </w:tblGrid>
            <w:tr w:rsidR="003A5A5B" w:rsidRPr="00BA5AAC" w:rsidTr="0095758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lastRenderedPageBreak/>
                    <w:t>20. (google adj3 trend$).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tw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:rsidR="003A5A5B" w:rsidRPr="00BA5AAC" w:rsidRDefault="003A5A5B" w:rsidP="00957584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49"/>
              <w:gridCol w:w="81"/>
            </w:tblGrid>
            <w:tr w:rsidR="003A5A5B" w:rsidRPr="00BA5AAC" w:rsidTr="0095758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21. (google adj3 insight$).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tw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:rsidR="003A5A5B" w:rsidRPr="00BA5AAC" w:rsidRDefault="003A5A5B" w:rsidP="00957584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64"/>
              <w:gridCol w:w="81"/>
            </w:tblGrid>
            <w:tr w:rsidR="003A5A5B" w:rsidRPr="00BA5AAC" w:rsidTr="0095758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22. vaccin</w:t>
                  </w:r>
                  <w:proofErr w:type="gram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*.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ab</w:t>
                  </w:r>
                  <w:proofErr w:type="gram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,kw,ti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:rsidR="003A5A5B" w:rsidRPr="00BA5AAC" w:rsidRDefault="003A5A5B" w:rsidP="00957584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77"/>
              <w:gridCol w:w="81"/>
            </w:tblGrid>
            <w:tr w:rsidR="003A5A5B" w:rsidRPr="00BA5AAC" w:rsidTr="0095758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 xml:space="preserve">23. 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vitamin</w:t>
                  </w:r>
                  <w:proofErr w:type="spellEnd"/>
                  <w:proofErr w:type="gram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*.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ab</w:t>
                  </w:r>
                  <w:proofErr w:type="gram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,kw,ti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:rsidR="003A5A5B" w:rsidRPr="00BA5AAC" w:rsidRDefault="003A5A5B" w:rsidP="00957584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73"/>
              <w:gridCol w:w="81"/>
            </w:tblGrid>
            <w:tr w:rsidR="003A5A5B" w:rsidRPr="00BA5AAC" w:rsidTr="0095758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</w:pPr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24. "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herbal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 xml:space="preserve"> 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medicine</w:t>
                  </w:r>
                  <w:proofErr w:type="spellEnd"/>
                  <w:proofErr w:type="gram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".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ab</w:t>
                  </w:r>
                  <w:proofErr w:type="gram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,kw,ti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</w:pPr>
                </w:p>
              </w:tc>
            </w:tr>
          </w:tbl>
          <w:p w:rsidR="003A5A5B" w:rsidRPr="00BA5AAC" w:rsidRDefault="003A5A5B" w:rsidP="00957584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039"/>
              <w:gridCol w:w="81"/>
            </w:tblGrid>
            <w:tr w:rsidR="003A5A5B" w:rsidRPr="008672DC" w:rsidTr="0095758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A5A5B" w:rsidRPr="003A5A5B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</w:pPr>
                  <w:r w:rsidRPr="003A5A5B"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  <w:t>25. "Tobacco Use Cessation Products</w:t>
                  </w:r>
                  <w:proofErr w:type="gramStart"/>
                  <w:r w:rsidRPr="003A5A5B"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  <w:t>".</w:t>
                  </w:r>
                  <w:proofErr w:type="spellStart"/>
                  <w:r w:rsidRPr="003A5A5B"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  <w:t>ab</w:t>
                  </w:r>
                  <w:proofErr w:type="gramEnd"/>
                  <w:r w:rsidRPr="003A5A5B"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  <w:t>,kw,ti</w:t>
                  </w:r>
                  <w:proofErr w:type="spellEnd"/>
                  <w:r w:rsidRPr="003A5A5B"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A5A5B" w:rsidRPr="003A5A5B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</w:pPr>
                </w:p>
              </w:tc>
            </w:tr>
          </w:tbl>
          <w:p w:rsidR="003A5A5B" w:rsidRPr="00BA5AAC" w:rsidRDefault="003A5A5B" w:rsidP="00957584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440"/>
              <w:gridCol w:w="81"/>
            </w:tblGrid>
            <w:tr w:rsidR="003A5A5B" w:rsidRPr="008672DC" w:rsidTr="0095758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A5A5B" w:rsidRPr="003A5A5B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</w:pPr>
                  <w:r w:rsidRPr="003A5A5B"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  <w:t>26. ("e-cigarette*" or "e cigarette*" or "Electronic Nicotine Delivery System*"</w:t>
                  </w:r>
                  <w:proofErr w:type="gramStart"/>
                  <w:r w:rsidRPr="003A5A5B"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  <w:t>).</w:t>
                  </w:r>
                  <w:proofErr w:type="spellStart"/>
                  <w:r w:rsidRPr="003A5A5B"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  <w:t>ab</w:t>
                  </w:r>
                  <w:proofErr w:type="gramEnd"/>
                  <w:r w:rsidRPr="003A5A5B"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  <w:t>,kw,ti</w:t>
                  </w:r>
                  <w:proofErr w:type="spellEnd"/>
                  <w:r w:rsidRPr="003A5A5B"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A5A5B" w:rsidRPr="003A5A5B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</w:pPr>
                </w:p>
              </w:tc>
            </w:tr>
          </w:tbl>
          <w:p w:rsidR="003A5A5B" w:rsidRPr="00BA5AAC" w:rsidRDefault="003A5A5B" w:rsidP="00957584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608"/>
              <w:gridCol w:w="81"/>
            </w:tblGrid>
            <w:tr w:rsidR="003A5A5B" w:rsidRPr="00BA5AAC" w:rsidTr="0095758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</w:pPr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27. "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drug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 xml:space="preserve"> 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utili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*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ation</w:t>
                  </w:r>
                  <w:proofErr w:type="spellEnd"/>
                  <w:proofErr w:type="gram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".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ab</w:t>
                  </w:r>
                  <w:proofErr w:type="gram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,kw,ti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</w:pPr>
                </w:p>
              </w:tc>
            </w:tr>
          </w:tbl>
          <w:p w:rsidR="003A5A5B" w:rsidRPr="00BA5AAC" w:rsidRDefault="003A5A5B" w:rsidP="00957584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484"/>
              <w:gridCol w:w="81"/>
            </w:tblGrid>
            <w:tr w:rsidR="003A5A5B" w:rsidRPr="00BA5AAC" w:rsidTr="0095758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</w:pPr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28. "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immuni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*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ation</w:t>
                  </w:r>
                  <w:proofErr w:type="spellEnd"/>
                  <w:proofErr w:type="gram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".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ab</w:t>
                  </w:r>
                  <w:proofErr w:type="gram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,kw,ti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eastAsia="fr-CH"/>
                    </w:rPr>
                  </w:pPr>
                </w:p>
              </w:tc>
            </w:tr>
          </w:tbl>
          <w:p w:rsidR="003A5A5B" w:rsidRPr="00BA5AAC" w:rsidRDefault="003A5A5B" w:rsidP="00957584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71"/>
              <w:gridCol w:w="81"/>
            </w:tblGrid>
            <w:tr w:rsidR="003A5A5B" w:rsidRPr="00BA5AAC" w:rsidTr="0095758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 xml:space="preserve">29. 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exp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 xml:space="preserve"> 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product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 xml:space="preserve"> surveillance, post marketing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:rsidR="003A5A5B" w:rsidRPr="00BA5AAC" w:rsidRDefault="003A5A5B" w:rsidP="00957584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141"/>
              <w:gridCol w:w="81"/>
            </w:tblGrid>
            <w:tr w:rsidR="003A5A5B" w:rsidRPr="008672DC" w:rsidTr="0095758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A5A5B" w:rsidRPr="003A5A5B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</w:pPr>
                  <w:r w:rsidRPr="003A5A5B"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  <w:t>30. exp "Drug-Related Side Effects and Adverse Reactions"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A5A5B" w:rsidRPr="003A5A5B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</w:pPr>
                </w:p>
              </w:tc>
            </w:tr>
          </w:tbl>
          <w:p w:rsidR="003A5A5B" w:rsidRPr="00BA5AAC" w:rsidRDefault="003A5A5B" w:rsidP="00957584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68"/>
              <w:gridCol w:w="81"/>
            </w:tblGrid>
            <w:tr w:rsidR="003A5A5B" w:rsidRPr="008672DC" w:rsidTr="0095758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A5A5B" w:rsidRPr="003A5A5B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</w:pPr>
                  <w:r w:rsidRPr="003A5A5B"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  <w:t>31. "adverse effect*</w:t>
                  </w:r>
                  <w:proofErr w:type="gramStart"/>
                  <w:r w:rsidRPr="003A5A5B"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  <w:t>".</w:t>
                  </w:r>
                  <w:proofErr w:type="spellStart"/>
                  <w:r w:rsidRPr="003A5A5B"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  <w:t>ab</w:t>
                  </w:r>
                  <w:proofErr w:type="gramEnd"/>
                  <w:r w:rsidRPr="003A5A5B"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  <w:t>,ti,kw</w:t>
                  </w:r>
                  <w:proofErr w:type="spellEnd"/>
                  <w:r w:rsidRPr="003A5A5B"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A5A5B" w:rsidRPr="003A5A5B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</w:pPr>
                </w:p>
              </w:tc>
            </w:tr>
          </w:tbl>
          <w:p w:rsidR="003A5A5B" w:rsidRPr="00BA5AAC" w:rsidRDefault="003A5A5B" w:rsidP="00957584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307"/>
              <w:gridCol w:w="81"/>
            </w:tblGrid>
            <w:tr w:rsidR="003A5A5B" w:rsidRPr="00BA5AAC" w:rsidTr="0095758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 xml:space="preserve">32. 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exp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 xml:space="preserve"> 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pharmaceutical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 xml:space="preserve"> 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preparations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/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:rsidR="003A5A5B" w:rsidRPr="00BA5AAC" w:rsidRDefault="003A5A5B" w:rsidP="00957584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594"/>
              <w:gridCol w:w="81"/>
            </w:tblGrid>
            <w:tr w:rsidR="003A5A5B" w:rsidRPr="008672DC" w:rsidTr="0095758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A5A5B" w:rsidRPr="003A5A5B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</w:pPr>
                  <w:r w:rsidRPr="003A5A5B"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  <w:t>33. 11 or 12 or 13 or 14 or 15 or 20 or 2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A5A5B" w:rsidRPr="003A5A5B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</w:pPr>
                </w:p>
              </w:tc>
            </w:tr>
          </w:tbl>
          <w:p w:rsidR="003A5A5B" w:rsidRPr="00BA5AAC" w:rsidRDefault="003A5A5B" w:rsidP="00957584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285"/>
              <w:gridCol w:w="81"/>
            </w:tblGrid>
            <w:tr w:rsidR="003A5A5B" w:rsidRPr="00BA5AAC" w:rsidTr="0095758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 xml:space="preserve">34. 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phytotherap</w:t>
                  </w:r>
                  <w:proofErr w:type="spellEnd"/>
                  <w:proofErr w:type="gram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*.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ab</w:t>
                  </w:r>
                  <w:proofErr w:type="gram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,kw,ti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:rsidR="003A5A5B" w:rsidRPr="00BA5AAC" w:rsidRDefault="003A5A5B" w:rsidP="00957584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464"/>
              <w:gridCol w:w="81"/>
            </w:tblGrid>
            <w:tr w:rsidR="003A5A5B" w:rsidRPr="008672DC" w:rsidTr="0095758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A5A5B" w:rsidRPr="003A5A5B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</w:pPr>
                  <w:r w:rsidRPr="003A5A5B"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  <w:t>35. "plant extract*</w:t>
                  </w:r>
                  <w:proofErr w:type="gramStart"/>
                  <w:r w:rsidRPr="003A5A5B"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  <w:t>".</w:t>
                  </w:r>
                  <w:proofErr w:type="spellStart"/>
                  <w:r w:rsidRPr="003A5A5B"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  <w:t>ab</w:t>
                  </w:r>
                  <w:proofErr w:type="gramEnd"/>
                  <w:r w:rsidRPr="003A5A5B"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  <w:t>,kw,ti</w:t>
                  </w:r>
                  <w:proofErr w:type="spellEnd"/>
                  <w:r w:rsidRPr="003A5A5B"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A5A5B" w:rsidRPr="003A5A5B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</w:pPr>
                </w:p>
              </w:tc>
            </w:tr>
          </w:tbl>
          <w:p w:rsidR="003A5A5B" w:rsidRPr="00BA5AAC" w:rsidRDefault="003A5A5B" w:rsidP="00957584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99"/>
              <w:gridCol w:w="81"/>
            </w:tblGrid>
            <w:tr w:rsidR="003A5A5B" w:rsidRPr="00BA5AAC" w:rsidTr="0095758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 xml:space="preserve">36. </w:t>
                  </w:r>
                  <w:proofErr w:type="spellStart"/>
                  <w:proofErr w:type="gram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monitoring.ab</w:t>
                  </w:r>
                  <w:proofErr w:type="gram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,kw,ti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:rsidR="003A5A5B" w:rsidRPr="00BA5AAC" w:rsidRDefault="003A5A5B" w:rsidP="00957584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771"/>
              <w:gridCol w:w="81"/>
            </w:tblGrid>
            <w:tr w:rsidR="003A5A5B" w:rsidRPr="00BA5AAC" w:rsidTr="0095758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37. "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pharmaceutical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 xml:space="preserve"> 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preparations</w:t>
                  </w:r>
                  <w:proofErr w:type="spellEnd"/>
                  <w:proofErr w:type="gram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".</w:t>
                  </w:r>
                  <w:proofErr w:type="spellStart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ti</w:t>
                  </w:r>
                  <w:proofErr w:type="gram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,ab,kw</w:t>
                  </w:r>
                  <w:proofErr w:type="spellEnd"/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:rsidR="003A5A5B" w:rsidRPr="00BA5AAC" w:rsidRDefault="003A5A5B" w:rsidP="00957584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563"/>
              <w:gridCol w:w="81"/>
            </w:tblGrid>
            <w:tr w:rsidR="003A5A5B" w:rsidRPr="008672DC" w:rsidTr="0095758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A5A5B" w:rsidRPr="003A5A5B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</w:pPr>
                  <w:r w:rsidRPr="003A5A5B"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  <w:t>38. 1 or 2 or 3 or 4 or 5 or 6 or 7 or 8 or 9 or 10 or 16 or 17 or 18 or 19 or 22 or 23 or 24 or 25 or 26 or 27 or 28 or 29 or 30 or 31 or 32 or 34 or 35 or 36 or 37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A5A5B" w:rsidRPr="003A5A5B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en-SG" w:eastAsia="fr-CH"/>
                    </w:rPr>
                  </w:pPr>
                </w:p>
              </w:tc>
            </w:tr>
          </w:tbl>
          <w:p w:rsidR="003A5A5B" w:rsidRPr="00BA5AAC" w:rsidRDefault="003A5A5B" w:rsidP="00957584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33"/>
              <w:gridCol w:w="81"/>
            </w:tblGrid>
            <w:tr w:rsidR="003A5A5B" w:rsidRPr="00BA5AAC" w:rsidTr="0095758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39. 33 and 38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:rsidR="003A5A5B" w:rsidRPr="00BA5AAC" w:rsidRDefault="003A5A5B" w:rsidP="00957584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52"/>
              <w:gridCol w:w="81"/>
            </w:tblGrid>
            <w:tr w:rsidR="003A5A5B" w:rsidRPr="00BA5AAC" w:rsidTr="0095758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40. instagram$.tw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:rsidR="003A5A5B" w:rsidRPr="00BA5AAC" w:rsidRDefault="003A5A5B" w:rsidP="00957584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2"/>
              <w:gridCol w:w="81"/>
            </w:tblGrid>
            <w:tr w:rsidR="003A5A5B" w:rsidRPr="00BA5AAC" w:rsidTr="0095758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41. 38 or 40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</w:tbl>
          <w:p w:rsidR="003A5A5B" w:rsidRPr="00BA5AAC" w:rsidRDefault="003A5A5B" w:rsidP="00957584">
            <w:pPr>
              <w:spacing w:after="0" w:line="240" w:lineRule="auto"/>
              <w:rPr>
                <w:rFonts w:ascii="Cambria" w:eastAsia="Times New Roman" w:hAnsi="Cambria" w:cs="Times New Roman"/>
                <w:vanish/>
                <w:sz w:val="20"/>
                <w:szCs w:val="20"/>
                <w:lang w:val="fr-CH" w:eastAsia="fr-CH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48"/>
            </w:tblGrid>
            <w:tr w:rsidR="003A5A5B" w:rsidRPr="00BA5AAC" w:rsidTr="00957584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3A5A5B" w:rsidRPr="00BA5AAC" w:rsidRDefault="003A5A5B" w:rsidP="00957584">
                  <w:pPr>
                    <w:spacing w:after="0" w:line="240" w:lineRule="auto"/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</w:pPr>
                  <w:r w:rsidRPr="00BA5AAC">
                    <w:rPr>
                      <w:rFonts w:ascii="Cambria" w:eastAsia="Times New Roman" w:hAnsi="Cambria" w:cs="Times New Roman"/>
                      <w:sz w:val="20"/>
                      <w:szCs w:val="20"/>
                      <w:lang w:val="fr-CH" w:eastAsia="fr-CH"/>
                    </w:rPr>
                    <w:t>42. 33 and 41</w:t>
                  </w:r>
                </w:p>
              </w:tc>
            </w:tr>
          </w:tbl>
          <w:p w:rsidR="003A5A5B" w:rsidRPr="00BA5AAC" w:rsidRDefault="003A5A5B" w:rsidP="00957584">
            <w:pPr>
              <w:spacing w:after="8" w:line="240" w:lineRule="auto"/>
              <w:rPr>
                <w:rFonts w:ascii="Cambria" w:hAnsi="Cambria"/>
                <w:sz w:val="20"/>
                <w:szCs w:val="20"/>
              </w:rPr>
            </w:pPr>
          </w:p>
        </w:tc>
      </w:tr>
    </w:tbl>
    <w:p w:rsidR="003A5A5B" w:rsidRPr="00C036D5" w:rsidRDefault="003A5A5B" w:rsidP="00275950">
      <w:pPr>
        <w:rPr>
          <w:lang w:val="en-SG"/>
        </w:rPr>
      </w:pPr>
    </w:p>
    <w:sectPr w:rsidR="003A5A5B" w:rsidRPr="00C036D5" w:rsidSect="00BF5B4D">
      <w:pgSz w:w="16838" w:h="11906" w:orient="landscape" w:code="9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EAF"/>
    <w:rsid w:val="00033919"/>
    <w:rsid w:val="00097A40"/>
    <w:rsid w:val="0010606E"/>
    <w:rsid w:val="00275950"/>
    <w:rsid w:val="002F064F"/>
    <w:rsid w:val="003A5A5B"/>
    <w:rsid w:val="00494EC6"/>
    <w:rsid w:val="005523F9"/>
    <w:rsid w:val="005B4AE1"/>
    <w:rsid w:val="005F5867"/>
    <w:rsid w:val="006F444B"/>
    <w:rsid w:val="00787C23"/>
    <w:rsid w:val="008672DC"/>
    <w:rsid w:val="008C5143"/>
    <w:rsid w:val="008D3E5A"/>
    <w:rsid w:val="00922F48"/>
    <w:rsid w:val="00957584"/>
    <w:rsid w:val="00957730"/>
    <w:rsid w:val="0099447C"/>
    <w:rsid w:val="00A879E4"/>
    <w:rsid w:val="00BF5B4D"/>
    <w:rsid w:val="00C036D5"/>
    <w:rsid w:val="00C46974"/>
    <w:rsid w:val="00C61C6B"/>
    <w:rsid w:val="00CB6DE9"/>
    <w:rsid w:val="00CF374B"/>
    <w:rsid w:val="00DC379B"/>
    <w:rsid w:val="00E46EAF"/>
    <w:rsid w:val="00F3048F"/>
    <w:rsid w:val="00FD2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5694750-46AE-47C0-8307-B3F111BD8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C51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944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51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5143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C51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0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2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5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7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Keller</dc:creator>
  <cp:keywords/>
  <dc:description/>
  <cp:lastModifiedBy>Roman Keller</cp:lastModifiedBy>
  <cp:revision>4</cp:revision>
  <dcterms:created xsi:type="dcterms:W3CDTF">2020-08-19T05:39:00Z</dcterms:created>
  <dcterms:modified xsi:type="dcterms:W3CDTF">2020-08-19T06:17:00Z</dcterms:modified>
</cp:coreProperties>
</file>